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F757B" w14:textId="35B43566" w:rsidR="003C0CC8" w:rsidRDefault="00474251">
      <w:r>
        <w:rPr>
          <w:rFonts w:cstheme="minorHAnsi"/>
          <w:sz w:val="24"/>
          <w:szCs w:val="22"/>
        </w:rPr>
        <w:t>S</w:t>
      </w:r>
      <w:r w:rsidR="00B777F1">
        <w:rPr>
          <w:rFonts w:cstheme="minorHAnsi"/>
          <w:sz w:val="24"/>
          <w:szCs w:val="22"/>
        </w:rPr>
        <w:t>2</w:t>
      </w:r>
      <w:r>
        <w:rPr>
          <w:rFonts w:cstheme="minorHAnsi"/>
          <w:sz w:val="24"/>
          <w:szCs w:val="22"/>
        </w:rPr>
        <w:t xml:space="preserve"> </w:t>
      </w:r>
      <w:r w:rsidR="00B777F1">
        <w:rPr>
          <w:rFonts w:cstheme="minorHAnsi"/>
          <w:sz w:val="24"/>
          <w:szCs w:val="22"/>
        </w:rPr>
        <w:t>T</w:t>
      </w:r>
      <w:r>
        <w:rPr>
          <w:rFonts w:cstheme="minorHAnsi"/>
          <w:sz w:val="24"/>
          <w:szCs w:val="22"/>
        </w:rPr>
        <w:t xml:space="preserve">able. </w:t>
      </w:r>
      <w:r w:rsidR="001747F2">
        <w:rPr>
          <w:rFonts w:cstheme="minorHAnsi"/>
          <w:sz w:val="24"/>
          <w:szCs w:val="22"/>
        </w:rPr>
        <w:t xml:space="preserve">Multi-level regression analysis on mistreatment among newborns </w:t>
      </w:r>
      <w:r w:rsidR="001B2C61" w:rsidRPr="001B2C61">
        <w:t>(</w:t>
      </w:r>
      <w:r w:rsidR="005909D6">
        <w:t xml:space="preserve">hospital and </w:t>
      </w:r>
      <w:r w:rsidR="001B2C61" w:rsidRPr="001B2C61">
        <w:t>observer as random variable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1843"/>
        <w:gridCol w:w="1053"/>
        <w:gridCol w:w="1214"/>
        <w:gridCol w:w="1276"/>
      </w:tblGrid>
      <w:tr w:rsidR="005909D6" w:rsidRPr="001B2C61" w14:paraId="2017B131" w14:textId="77777777" w:rsidTr="00FA412D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</w:tcPr>
          <w:p w14:paraId="1E2AD19E" w14:textId="77777777" w:rsidR="005909D6" w:rsidRPr="001B2C61" w:rsidRDefault="005909D6" w:rsidP="00590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B85D62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 w:rsidRPr="005909D6">
              <w:rPr>
                <w:rFonts w:eastAsia="Times New Roman" w:cstheme="minorHAnsi"/>
                <w:szCs w:val="22"/>
                <w:lang w:eastAsia="en-GB"/>
              </w:rPr>
              <w:t>Adjusting hospital level heterogeneity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36147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 w:rsidRPr="005909D6">
              <w:rPr>
                <w:rFonts w:eastAsia="Times New Roman" w:cstheme="minorHAnsi"/>
                <w:szCs w:val="22"/>
                <w:lang w:eastAsia="en-GB"/>
              </w:rPr>
              <w:t>Adjusting observer level heterogeneity</w:t>
            </w:r>
          </w:p>
        </w:tc>
      </w:tr>
      <w:tr w:rsidR="005909D6" w:rsidRPr="001B2C61" w14:paraId="0FBB4E9C" w14:textId="77777777" w:rsidTr="002735AD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7F57AD1" w14:textId="77777777" w:rsidR="005909D6" w:rsidRPr="001B2C61" w:rsidRDefault="005909D6" w:rsidP="00590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591D9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theme="minorHAnsi"/>
                <w:szCs w:val="22"/>
                <w:lang w:eastAsia="en-GB"/>
              </w:rPr>
              <w:t>Adjusted Bet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8F737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theme="minorHAnsi"/>
                <w:szCs w:val="22"/>
                <w:lang w:eastAsia="en-GB"/>
              </w:rPr>
              <w:t>P-valu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0DA76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theme="minorHAnsi"/>
                <w:szCs w:val="22"/>
                <w:lang w:eastAsia="en-GB"/>
              </w:rPr>
              <w:t>Adjusted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9C6C5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theme="minorHAnsi"/>
                <w:szCs w:val="22"/>
                <w:lang w:eastAsia="en-GB"/>
              </w:rPr>
              <w:t>P-value</w:t>
            </w:r>
          </w:p>
        </w:tc>
      </w:tr>
      <w:tr w:rsidR="005909D6" w:rsidRPr="001B2C61" w14:paraId="2C5619E0" w14:textId="77777777" w:rsidTr="00696D0B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1FC35E63" w14:textId="77777777" w:rsidR="005909D6" w:rsidRPr="001B2C61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Intercept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08B9C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5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CC01E0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88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F70CE82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57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AF2CC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95355</w:t>
            </w:r>
          </w:p>
        </w:tc>
      </w:tr>
      <w:tr w:rsidR="005909D6" w:rsidRPr="001B2C61" w14:paraId="62CDCE3C" w14:textId="77777777" w:rsidTr="00696D0B">
        <w:trPr>
          <w:trHeight w:val="290"/>
        </w:trPr>
        <w:tc>
          <w:tcPr>
            <w:tcW w:w="4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6DB4" w14:textId="77777777" w:rsidR="005909D6" w:rsidRPr="001B2C61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Maternal </w:t>
            </w: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F9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1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A823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BE83276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10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E4BA59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2389</w:t>
            </w:r>
          </w:p>
        </w:tc>
      </w:tr>
      <w:tr w:rsidR="005909D6" w:rsidRPr="001B2C61" w14:paraId="58979769" w14:textId="77777777" w:rsidTr="00696D0B">
        <w:trPr>
          <w:trHeight w:val="169"/>
        </w:trPr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DAED7" w14:textId="77777777" w:rsidR="005909D6" w:rsidRPr="007D458A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ternal age (knot at 21 yea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915D1" w14:textId="77777777" w:rsidR="005909D6" w:rsidRPr="007D458A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6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6D71B" w14:textId="77777777" w:rsidR="005909D6" w:rsidRDefault="005909D6" w:rsidP="005909D6">
            <w:pPr>
              <w:spacing w:after="0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35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3A16FB07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52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A91BAE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25446</w:t>
            </w:r>
          </w:p>
        </w:tc>
      </w:tr>
      <w:tr w:rsidR="005909D6" w:rsidRPr="001B2C61" w14:paraId="0F8CE9FD" w14:textId="77777777" w:rsidTr="00696D0B">
        <w:trPr>
          <w:trHeight w:val="133"/>
        </w:trPr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86FA2" w14:textId="77777777" w:rsidR="005909D6" w:rsidRPr="007D458A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Maternal age (knot at </w:t>
            </w:r>
            <w:r w:rsidRPr="007D458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yea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F878C" w14:textId="77777777" w:rsidR="005909D6" w:rsidRPr="007D458A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7D458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7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FDCB3" w14:textId="77777777" w:rsidR="005909D6" w:rsidRDefault="005909D6" w:rsidP="005909D6">
            <w:pPr>
              <w:spacing w:after="0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8735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17C2ACE0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6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6ECBC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154731</w:t>
            </w:r>
          </w:p>
        </w:tc>
      </w:tr>
      <w:tr w:rsidR="005909D6" w:rsidRPr="001B2C61" w14:paraId="0079E411" w14:textId="77777777" w:rsidTr="005909D6">
        <w:trPr>
          <w:trHeight w:val="290"/>
        </w:trPr>
        <w:tc>
          <w:tcPr>
            <w:tcW w:w="4532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BF94E14" w14:textId="77777777" w:rsidR="005909D6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6350D77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C524A8D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D0CECE" w:themeFill="background2" w:themeFillShade="E6"/>
            <w:vAlign w:val="bottom"/>
          </w:tcPr>
          <w:p w14:paraId="4C02BF2A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206C9416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70BF112C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2F0C02" w14:textId="77777777" w:rsidR="005909D6" w:rsidRDefault="005909D6" w:rsidP="005909D6">
            <w:pPr>
              <w:spacing w:after="0" w:line="240" w:lineRule="auto"/>
            </w:pPr>
            <w:r>
              <w:rPr>
                <w:rFonts w:eastAsia="Times New Roman" w:cstheme="minorHAnsi"/>
                <w:szCs w:val="22"/>
                <w:lang w:eastAsia="en-GB"/>
              </w:rPr>
              <w:t>Relatively advantaged ethnic group (Brahmin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EC8C89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FD8209C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3167ED65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0B04A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430A5858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02CB54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 xml:space="preserve">Dalit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3F4995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1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F69A8A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88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4938FED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1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05513D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89043</w:t>
            </w:r>
          </w:p>
        </w:tc>
      </w:tr>
      <w:tr w:rsidR="005909D6" w:rsidRPr="001B2C61" w14:paraId="0E9894DD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EBF0DF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Janajat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849119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42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BF501D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A712ED1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48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1DF04D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0445</w:t>
            </w:r>
          </w:p>
        </w:tc>
      </w:tr>
      <w:tr w:rsidR="005909D6" w:rsidRPr="001B2C61" w14:paraId="5704F9B8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93A26D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Madhes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CAF5A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2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3F0181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28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2D2972AD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266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213542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24405</w:t>
            </w:r>
          </w:p>
        </w:tc>
      </w:tr>
      <w:tr w:rsidR="005909D6" w:rsidRPr="001B2C61" w14:paraId="7AB8005A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CF264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Musli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1BCB6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572FF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494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5D8191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8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47FCC0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403238</w:t>
            </w:r>
          </w:p>
        </w:tc>
      </w:tr>
      <w:tr w:rsidR="005909D6" w:rsidRPr="001B2C61" w14:paraId="64D50871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F27C25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Chhetr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919699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777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4B2880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E5D83D3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753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9720DF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51E-05</w:t>
            </w:r>
          </w:p>
        </w:tc>
      </w:tr>
      <w:tr w:rsidR="005909D6" w:rsidRPr="001B2C61" w14:paraId="0C1D90B8" w14:textId="77777777" w:rsidTr="005909D6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5BB1B396" w14:textId="77777777" w:rsidR="005909D6" w:rsidRDefault="005909D6" w:rsidP="005909D6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Parity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bottom"/>
          </w:tcPr>
          <w:p w14:paraId="4B4367D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053" w:type="dxa"/>
            <w:shd w:val="clear" w:color="auto" w:fill="D0CECE" w:themeFill="background2" w:themeFillShade="E6"/>
            <w:noWrap/>
            <w:vAlign w:val="bottom"/>
          </w:tcPr>
          <w:p w14:paraId="73F3A7F3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D0CECE" w:themeFill="background2" w:themeFillShade="E6"/>
            <w:vAlign w:val="bottom"/>
          </w:tcPr>
          <w:p w14:paraId="657F175A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57AFBE1F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3AEC7FBA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459412" w14:textId="77777777" w:rsidR="005909D6" w:rsidRDefault="005909D6" w:rsidP="005909D6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0 previous birt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4E5D57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E5FB48A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089DD51F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05C893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42597BAF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ECD19F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1 previous bir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328C71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0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429010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91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339D7474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6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895A49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442538</w:t>
            </w:r>
          </w:p>
        </w:tc>
      </w:tr>
      <w:tr w:rsidR="005909D6" w:rsidRPr="001B2C61" w14:paraId="73AC2BD6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EAC841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2-5 previous bir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116418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60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39B793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A44477C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96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774C04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361961</w:t>
            </w:r>
          </w:p>
        </w:tc>
      </w:tr>
      <w:tr w:rsidR="005909D6" w:rsidRPr="001B2C61" w14:paraId="2E8748CA" w14:textId="77777777" w:rsidTr="005909D6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2F1AB0A5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b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szCs w:val="22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2DF7862E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b/>
                <w:szCs w:val="22"/>
                <w:lang w:eastAsia="en-GB"/>
              </w:rPr>
            </w:pPr>
          </w:p>
        </w:tc>
        <w:tc>
          <w:tcPr>
            <w:tcW w:w="1053" w:type="dxa"/>
            <w:shd w:val="clear" w:color="auto" w:fill="D0CECE" w:themeFill="background2" w:themeFillShade="E6"/>
            <w:noWrap/>
            <w:vAlign w:val="bottom"/>
          </w:tcPr>
          <w:p w14:paraId="0BE35D31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D0CECE" w:themeFill="background2" w:themeFillShade="E6"/>
            <w:vAlign w:val="bottom"/>
          </w:tcPr>
          <w:p w14:paraId="2C7AE968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02591500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2793003D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00322C" w14:textId="77777777" w:rsidR="005909D6" w:rsidRDefault="005909D6" w:rsidP="005909D6">
            <w:pPr>
              <w:spacing w:after="0" w:line="240" w:lineRule="auto"/>
            </w:pPr>
            <w: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182B8" w14:textId="77777777" w:rsidR="005909D6" w:rsidRDefault="005909D6" w:rsidP="005909D6">
            <w:pPr>
              <w:spacing w:after="0" w:line="240" w:lineRule="auto"/>
              <w:jc w:val="right"/>
            </w:pPr>
            <w:r>
              <w:t>Refe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250CAA6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007B1B40" w14:textId="77777777" w:rsidR="005909D6" w:rsidRPr="001B17D9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D10AA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65B3103B" w14:textId="77777777" w:rsidTr="00696D0B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4D7CF964" w14:textId="77777777" w:rsidR="005909D6" w:rsidRPr="001B2C61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784FA0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938AA2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95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F3A5D11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160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112487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8144</w:t>
            </w:r>
          </w:p>
        </w:tc>
      </w:tr>
      <w:tr w:rsidR="005909D6" w:rsidRPr="001B2C61" w14:paraId="5348B393" w14:textId="77777777" w:rsidTr="005909D6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21828253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b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szCs w:val="22"/>
                <w:lang w:eastAsia="en-GB"/>
              </w:rPr>
              <w:t>Pret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26CE6A4B" w14:textId="77777777" w:rsidR="005909D6" w:rsidRDefault="005909D6" w:rsidP="005909D6">
            <w:pPr>
              <w:spacing w:after="0" w:line="240" w:lineRule="auto"/>
              <w:jc w:val="right"/>
              <w:rPr>
                <w:rFonts w:eastAsia="Times New Roman" w:cstheme="minorHAnsi"/>
                <w:b/>
                <w:szCs w:val="22"/>
                <w:lang w:eastAsia="en-GB"/>
              </w:rPr>
            </w:pPr>
          </w:p>
        </w:tc>
        <w:tc>
          <w:tcPr>
            <w:tcW w:w="1053" w:type="dxa"/>
            <w:shd w:val="clear" w:color="auto" w:fill="D0CECE" w:themeFill="background2" w:themeFillShade="E6"/>
            <w:noWrap/>
            <w:vAlign w:val="bottom"/>
          </w:tcPr>
          <w:p w14:paraId="57D0854E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D0CECE" w:themeFill="background2" w:themeFillShade="E6"/>
            <w:vAlign w:val="bottom"/>
          </w:tcPr>
          <w:p w14:paraId="7596D4CE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366ECA03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34BA0711" w14:textId="77777777" w:rsidTr="00696D0B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1DEA1E" w14:textId="77777777" w:rsidR="005909D6" w:rsidRDefault="005909D6" w:rsidP="005909D6">
            <w:pPr>
              <w:spacing w:after="0" w:line="240" w:lineRule="auto"/>
            </w:pPr>
            <w:r>
              <w:t>T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AB40F6" w14:textId="77777777" w:rsidR="005909D6" w:rsidRDefault="005909D6" w:rsidP="005909D6">
            <w:pPr>
              <w:spacing w:after="0" w:line="240" w:lineRule="auto"/>
              <w:jc w:val="right"/>
            </w:pPr>
            <w:r>
              <w:t>Refe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1E802D1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1CC109E2" w14:textId="77777777" w:rsidR="005909D6" w:rsidRPr="001B17D9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A4E38A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41454F3F" w14:textId="77777777" w:rsidTr="00696D0B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FADDA29" w14:textId="77777777" w:rsidR="005909D6" w:rsidRPr="001B2C61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reter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973F92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10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6E945C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360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13E82D7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0088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2E176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422852</w:t>
            </w:r>
          </w:p>
        </w:tc>
      </w:tr>
      <w:tr w:rsidR="005909D6" w:rsidRPr="001B2C61" w14:paraId="2B5D8FED" w14:textId="77777777" w:rsidTr="005909D6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1AFDEDFE" w14:textId="77777777" w:rsidR="005909D6" w:rsidRDefault="005909D6" w:rsidP="005909D6">
            <w:pPr>
              <w:spacing w:after="0" w:line="240" w:lineRule="auto"/>
              <w:rPr>
                <w:rFonts w:eastAsia="Times New Roman" w:cstheme="minorHAnsi"/>
                <w:b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szCs w:val="22"/>
                <w:lang w:eastAsia="en-GB"/>
              </w:rPr>
              <w:t>Illitera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</w:tcPr>
          <w:p w14:paraId="1A9FF567" w14:textId="77777777" w:rsidR="005909D6" w:rsidRDefault="005909D6" w:rsidP="005909D6">
            <w:pPr>
              <w:spacing w:after="0" w:line="240" w:lineRule="auto"/>
              <w:jc w:val="right"/>
              <w:rPr>
                <w:rFonts w:eastAsia="Times New Roman" w:cstheme="minorHAnsi"/>
                <w:b/>
                <w:szCs w:val="22"/>
                <w:lang w:eastAsia="en-GB"/>
              </w:rPr>
            </w:pPr>
          </w:p>
        </w:tc>
        <w:tc>
          <w:tcPr>
            <w:tcW w:w="1053" w:type="dxa"/>
            <w:shd w:val="clear" w:color="auto" w:fill="D0CECE" w:themeFill="background2" w:themeFillShade="E6"/>
            <w:noWrap/>
            <w:vAlign w:val="bottom"/>
          </w:tcPr>
          <w:p w14:paraId="059638E1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D0CECE" w:themeFill="background2" w:themeFillShade="E6"/>
            <w:vAlign w:val="bottom"/>
          </w:tcPr>
          <w:p w14:paraId="6F10B5A6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bottom"/>
          </w:tcPr>
          <w:p w14:paraId="6F159E0F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6B7DE58E" w14:textId="77777777" w:rsidTr="009D7C62">
        <w:trPr>
          <w:trHeight w:val="290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672EEB" w14:textId="77777777" w:rsidR="005909D6" w:rsidRDefault="005909D6" w:rsidP="005909D6">
            <w:pPr>
              <w:spacing w:after="0" w:line="240" w:lineRule="auto"/>
            </w:pPr>
            <w:r>
              <w:t>Lite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FD392" w14:textId="77777777" w:rsidR="005909D6" w:rsidRDefault="005909D6" w:rsidP="005909D6">
            <w:pPr>
              <w:spacing w:after="0" w:line="240" w:lineRule="auto"/>
              <w:jc w:val="right"/>
            </w:pPr>
            <w:r>
              <w:t>Refe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6E47EF3" w14:textId="77777777" w:rsidR="005909D6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66E7144E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A02E0FB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5909D6" w:rsidRPr="001B2C61" w14:paraId="2DA985CC" w14:textId="77777777" w:rsidTr="009D7C62">
        <w:trPr>
          <w:trHeight w:val="290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7DC79C3" w14:textId="77777777" w:rsidR="005909D6" w:rsidRPr="001B2C61" w:rsidRDefault="005909D6" w:rsidP="00590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theme="minorHAnsi"/>
                <w:szCs w:val="22"/>
                <w:lang w:eastAsia="en-GB"/>
              </w:rPr>
              <w:t>Illite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380D60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2C61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65E60E" w14:textId="77777777" w:rsidR="005909D6" w:rsidRPr="001B2C61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62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D377A2E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0.004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572168" w14:textId="77777777" w:rsidR="005909D6" w:rsidRPr="001B17D9" w:rsidRDefault="005909D6" w:rsidP="00590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1B17D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709926</w:t>
            </w:r>
          </w:p>
        </w:tc>
      </w:tr>
    </w:tbl>
    <w:p w14:paraId="5B7EB5FB" w14:textId="77777777" w:rsidR="001B2C61" w:rsidRDefault="001B2C61"/>
    <w:sectPr w:rsidR="001B2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C61"/>
    <w:rsid w:val="001747F2"/>
    <w:rsid w:val="001B17D9"/>
    <w:rsid w:val="001B2C61"/>
    <w:rsid w:val="00255173"/>
    <w:rsid w:val="003C0CC8"/>
    <w:rsid w:val="00474251"/>
    <w:rsid w:val="004B18A4"/>
    <w:rsid w:val="005909D6"/>
    <w:rsid w:val="005B02B9"/>
    <w:rsid w:val="005C62AA"/>
    <w:rsid w:val="007D458A"/>
    <w:rsid w:val="0098150D"/>
    <w:rsid w:val="00B777F1"/>
    <w:rsid w:val="00BA4137"/>
    <w:rsid w:val="00CE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ED6D5"/>
  <w15:chartTrackingRefBased/>
  <w15:docId w15:val="{440051CC-DD17-48A4-B34C-C511B389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1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Vijayakumar A478</cp:lastModifiedBy>
  <cp:revision>7</cp:revision>
  <dcterms:created xsi:type="dcterms:W3CDTF">2020-05-21T08:00:00Z</dcterms:created>
  <dcterms:modified xsi:type="dcterms:W3CDTF">2021-01-29T01:41:00Z</dcterms:modified>
</cp:coreProperties>
</file>